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tbl>
      <w:tblPr>
        <w:tblpPr w:leftFromText="141" w:rightFromText="141" w:vertAnchor="text" w:horzAnchor="margin" w:tblpY="188"/>
        <w:tblW w:w="7897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9"/>
        <w:gridCol w:w="1216"/>
        <w:gridCol w:w="1376"/>
        <w:gridCol w:w="456"/>
        <w:gridCol w:w="923"/>
        <w:gridCol w:w="977"/>
      </w:tblGrid>
      <w:tr w:rsidR="00AD7FCA" w:rsidRPr="007A7122" w:rsidTr="00947BD2">
        <w:trPr>
          <w:trHeight w:val="253"/>
        </w:trPr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 (95%)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37 – 0.47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8 – 1.16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  <w:proofErr w:type="spellEnd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 xml:space="preserve"> current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34 – 0.70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  <w:proofErr w:type="spellEnd"/>
            <w:r w:rsidRPr="007A7122">
              <w:rPr>
                <w:rFonts w:ascii="Times New Roman" w:hAnsi="Times New Roman" w:cs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1 – 0.02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current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1.27 – 0.25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frequency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3 – 0.00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Current x frequency</w:t>
            </w:r>
          </w:p>
        </w:tc>
        <w:tc>
          <w:tcPr>
            <w:tcW w:w="121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37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2 – 0.01</w:t>
            </w:r>
          </w:p>
        </w:tc>
        <w:tc>
          <w:tcPr>
            <w:tcW w:w="456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977" w:type="dxa"/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D7FCA" w:rsidRPr="007A7122" w:rsidTr="00947BD2">
        <w:trPr>
          <w:trHeight w:val="253"/>
        </w:trPr>
        <w:tc>
          <w:tcPr>
            <w:tcW w:w="2949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Power x current x frequency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-0.01 – 0.04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D7FCA" w:rsidRPr="007A7122" w:rsidRDefault="00AD7FCA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D7FCA" w:rsidRPr="007A7122" w:rsidRDefault="00AD7FCA" w:rsidP="00AD7FC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127EB" w:rsidRDefault="00D127EB"/>
    <w:sectPr w:rsidR="00D12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CA"/>
    <w:rsid w:val="00AD7FCA"/>
    <w:rsid w:val="00D1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C3C77"/>
  <w15:chartTrackingRefBased/>
  <w15:docId w15:val="{3D7D14F3-3D29-41C2-BF2A-D3671F82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FCA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7FCA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7F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ren, N.E.R. van (Nienke)</dc:creator>
  <cp:keywords/>
  <dc:description/>
  <cp:lastModifiedBy>Bueren, N.E.R. van (Nienke)</cp:lastModifiedBy>
  <cp:revision>1</cp:revision>
  <dcterms:created xsi:type="dcterms:W3CDTF">2021-06-15T09:08:00Z</dcterms:created>
  <dcterms:modified xsi:type="dcterms:W3CDTF">2021-06-15T09:08:00Z</dcterms:modified>
</cp:coreProperties>
</file>